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3</w:t>
      </w:r>
    </w:p>
    <w:tbl>
      <w:tblPr>
        <w:tblW w:w="829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754"/>
        <w:gridCol w:w="1080"/>
        <w:gridCol w:w="1080"/>
        <w:gridCol w:w="986"/>
        <w:gridCol w:w="1174"/>
        <w:gridCol w:w="1080"/>
        <w:gridCol w:w="1080"/>
      </w:tblGrid>
      <w:tr>
        <w:trPr>
          <w:trHeight w:val="255" w:hRule="atLeast"/>
        </w:trPr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tokine</w:t>
            </w:r>
          </w:p>
        </w:tc>
        <w:tc>
          <w:tcPr>
            <w:tcW w:w="754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ism, n=84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D, n=47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, n=151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4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&lt;LOD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&lt;LOD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&lt;LOD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&lt;LOD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&lt;LOD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&lt;LOD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N-g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8*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6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1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9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3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2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4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8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b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8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3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5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5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3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7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F-a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9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8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otaxin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9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8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CP-1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P-1a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5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P-1b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2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75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 xml:space="preserve">Goines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Style w:val="PageNumber"/>
      </w:rPr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59:00Z</dcterms:created>
  <dc:creator>Goines, Paula</dc:creator>
  <dc:description/>
  <dc:language>en-US</dc:language>
  <cp:lastModifiedBy>Goines, Paula</cp:lastModifiedBy>
  <dcterms:modified xsi:type="dcterms:W3CDTF">2011-07-20T21:08:00Z</dcterms:modified>
  <cp:revision>2</cp:revision>
  <dc:subject/>
  <dc:title/>
</cp:coreProperties>
</file>